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031" w:rsidRPr="00232C1D" w:rsidRDefault="00E37031" w:rsidP="00E37031">
      <w:pPr>
        <w:rPr>
          <w:rFonts w:ascii="Times New Roman" w:hAnsi="Times New Roman" w:cs="Times New Roman"/>
          <w:sz w:val="24"/>
          <w:szCs w:val="24"/>
        </w:rPr>
      </w:pPr>
      <w:r w:rsidRPr="00232C1D">
        <w:rPr>
          <w:rFonts w:ascii="Times New Roman" w:hAnsi="Times New Roman" w:cs="Times New Roman"/>
          <w:b/>
          <w:sz w:val="24"/>
          <w:szCs w:val="24"/>
        </w:rPr>
        <w:t>Table S</w:t>
      </w:r>
      <w:r w:rsidR="007B14DF" w:rsidRPr="00232C1D">
        <w:rPr>
          <w:rFonts w:ascii="Times New Roman" w:hAnsi="Times New Roman" w:cs="Times New Roman"/>
          <w:b/>
          <w:sz w:val="24"/>
          <w:szCs w:val="24"/>
        </w:rPr>
        <w:t>2</w:t>
      </w:r>
      <w:r w:rsidRPr="00232C1D">
        <w:rPr>
          <w:rFonts w:ascii="Times New Roman" w:hAnsi="Times New Roman" w:cs="Times New Roman"/>
          <w:b/>
          <w:sz w:val="24"/>
          <w:szCs w:val="24"/>
        </w:rPr>
        <w:t>.</w:t>
      </w:r>
      <w:r w:rsidR="009B58C6" w:rsidRPr="00232C1D">
        <w:rPr>
          <w:rFonts w:ascii="Times New Roman" w:hAnsi="Times New Roman" w:cs="Times New Roman"/>
          <w:sz w:val="24"/>
          <w:szCs w:val="24"/>
        </w:rPr>
        <w:t xml:space="preserve"> Loading scores </w:t>
      </w:r>
      <w:r w:rsidRPr="00232C1D">
        <w:rPr>
          <w:rFonts w:ascii="Times New Roman" w:hAnsi="Times New Roman" w:cs="Times New Roman"/>
          <w:sz w:val="24"/>
          <w:szCs w:val="24"/>
        </w:rPr>
        <w:t xml:space="preserve">on the first and second principal components (PC) axes of a principal components analysis </w:t>
      </w:r>
      <w:r w:rsidR="009B58C6" w:rsidRPr="00232C1D">
        <w:rPr>
          <w:rFonts w:ascii="Times New Roman" w:hAnsi="Times New Roman" w:cs="Times New Roman"/>
          <w:sz w:val="24"/>
          <w:szCs w:val="24"/>
        </w:rPr>
        <w:t>of leaf</w:t>
      </w:r>
      <w:r w:rsidRPr="00232C1D">
        <w:rPr>
          <w:rFonts w:ascii="Times New Roman" w:hAnsi="Times New Roman" w:cs="Times New Roman"/>
          <w:sz w:val="24"/>
          <w:szCs w:val="24"/>
        </w:rPr>
        <w:t xml:space="preserve"> traits</w:t>
      </w:r>
      <w:r w:rsidR="009B58C6" w:rsidRPr="00232C1D">
        <w:rPr>
          <w:rFonts w:ascii="Times New Roman" w:hAnsi="Times New Roman" w:cs="Times New Roman"/>
          <w:sz w:val="24"/>
          <w:szCs w:val="24"/>
        </w:rPr>
        <w:t xml:space="preserve"> (leaf trait data from Mason and Donovan 2015)</w:t>
      </w:r>
      <w:r w:rsidRPr="00232C1D">
        <w:rPr>
          <w:rFonts w:ascii="Times New Roman" w:hAnsi="Times New Roman" w:cs="Times New Roman"/>
          <w:sz w:val="24"/>
          <w:szCs w:val="24"/>
        </w:rPr>
        <w:t xml:space="preserve">. The proportion of variance explained </w:t>
      </w:r>
      <w:r w:rsidR="00D94EDC" w:rsidRPr="00232C1D">
        <w:rPr>
          <w:rFonts w:ascii="Times New Roman" w:hAnsi="Times New Roman" w:cs="Times New Roman"/>
          <w:sz w:val="24"/>
          <w:szCs w:val="24"/>
        </w:rPr>
        <w:t>by Leaf</w:t>
      </w:r>
      <w:r w:rsidRPr="00232C1D">
        <w:rPr>
          <w:rFonts w:ascii="Times New Roman" w:hAnsi="Times New Roman" w:cs="Times New Roman"/>
          <w:sz w:val="24"/>
          <w:szCs w:val="24"/>
        </w:rPr>
        <w:t xml:space="preserve"> PC1 and PC2 are indicated. </w:t>
      </w:r>
      <w:r w:rsidR="00D94EDC" w:rsidRPr="00232C1D">
        <w:rPr>
          <w:rFonts w:ascii="Times New Roman" w:hAnsi="Times New Roman" w:cs="Times New Roman"/>
          <w:sz w:val="24"/>
          <w:szCs w:val="24"/>
        </w:rPr>
        <w:t>Leaf</w:t>
      </w:r>
      <w:r w:rsidRPr="00232C1D">
        <w:rPr>
          <w:rFonts w:ascii="Times New Roman" w:hAnsi="Times New Roman" w:cs="Times New Roman"/>
          <w:sz w:val="24"/>
          <w:szCs w:val="24"/>
        </w:rPr>
        <w:t xml:space="preserve"> trait abbreviations and units as in </w:t>
      </w:r>
      <w:r w:rsidR="00D94EDC" w:rsidRPr="00232C1D">
        <w:rPr>
          <w:rFonts w:ascii="Times New Roman" w:hAnsi="Times New Roman" w:cs="Times New Roman"/>
          <w:sz w:val="24"/>
          <w:szCs w:val="24"/>
        </w:rPr>
        <w:t>the main text.</w:t>
      </w:r>
    </w:p>
    <w:tbl>
      <w:tblPr>
        <w:tblpPr w:leftFromText="180" w:rightFromText="180" w:vertAnchor="page" w:horzAnchor="margin" w:tblpXSpec="center" w:tblpY="3151"/>
        <w:tblW w:w="468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430"/>
        <w:gridCol w:w="270"/>
        <w:gridCol w:w="990"/>
        <w:gridCol w:w="990"/>
      </w:tblGrid>
      <w:tr w:rsidR="00E37031" w:rsidRPr="00232C1D" w:rsidTr="00E37031">
        <w:trPr>
          <w:tblHeader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7031" w:rsidRPr="00232C1D" w:rsidRDefault="00E37031" w:rsidP="00E370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Leaf Trait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:rsidR="00E37031" w:rsidRPr="00232C1D" w:rsidRDefault="00E37031" w:rsidP="00E370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7031" w:rsidRPr="00232C1D" w:rsidRDefault="00E37031" w:rsidP="00E370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Leaf PC1</w:t>
            </w:r>
          </w:p>
          <w:p w:rsidR="00E37031" w:rsidRPr="00232C1D" w:rsidRDefault="000F3237" w:rsidP="000F323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(54</w:t>
            </w:r>
            <w:r w:rsidR="00E37031" w:rsidRPr="00232C1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7031" w:rsidRPr="00232C1D" w:rsidRDefault="00E37031" w:rsidP="00E370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Leaf PC2</w:t>
            </w:r>
          </w:p>
          <w:p w:rsidR="00E37031" w:rsidRPr="00232C1D" w:rsidRDefault="000F3237" w:rsidP="000F323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(16.3</w:t>
            </w:r>
            <w:r w:rsidR="00E37031" w:rsidRPr="00232C1D">
              <w:rPr>
                <w:rFonts w:ascii="Times New Roman" w:hAnsi="Times New Roman" w:cs="Times New Roman"/>
                <w:bCs/>
                <w:color w:val="000000"/>
                <w:sz w:val="20"/>
                <w:szCs w:val="18"/>
              </w:rPr>
              <w:t>%)</w:t>
            </w:r>
          </w:p>
        </w:tc>
      </w:tr>
      <w:tr w:rsidR="00E37031" w:rsidRPr="00232C1D" w:rsidTr="00E37031"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7031" w:rsidRPr="00232C1D" w:rsidRDefault="00E37031" w:rsidP="00E370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Leaf A</w:t>
            </w: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  <w:vertAlign w:val="subscript"/>
              </w:rPr>
              <w:t>mass</w:t>
            </w: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(</w:t>
            </w:r>
            <w:proofErr w:type="spellStart"/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mol</w:t>
            </w:r>
            <w:proofErr w:type="spellEnd"/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CO</w:t>
            </w: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  <w:vertAlign w:val="subscript"/>
              </w:rPr>
              <w:t>2</w:t>
            </w: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g</w:t>
            </w: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  <w:vertAlign w:val="superscript"/>
              </w:rPr>
              <w:t>-1</w:t>
            </w: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s</w:t>
            </w: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  <w:vertAlign w:val="superscript"/>
              </w:rPr>
              <w:t>-1</w:t>
            </w: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:rsidR="00E37031" w:rsidRPr="00232C1D" w:rsidRDefault="00E37031" w:rsidP="00E370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7031" w:rsidRPr="00232C1D" w:rsidRDefault="00E37031" w:rsidP="000F323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9</w:t>
            </w:r>
            <w:r w:rsidR="000F3237"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37031" w:rsidRPr="00232C1D" w:rsidRDefault="00E37031" w:rsidP="000F323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-0.</w:t>
            </w:r>
            <w:r w:rsidR="000F3237"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0</w:t>
            </w:r>
          </w:p>
        </w:tc>
      </w:tr>
      <w:tr w:rsidR="00E37031" w:rsidRPr="00232C1D" w:rsidTr="00E37031">
        <w:tc>
          <w:tcPr>
            <w:tcW w:w="2430" w:type="dxa"/>
            <w:tcBorders>
              <w:top w:val="nil"/>
              <w:left w:val="nil"/>
              <w:right w:val="nil"/>
            </w:tcBorders>
          </w:tcPr>
          <w:p w:rsidR="00E37031" w:rsidRPr="00232C1D" w:rsidRDefault="00E37031" w:rsidP="00E370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Leaf </w:t>
            </w:r>
            <w:proofErr w:type="spellStart"/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R</w:t>
            </w: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  <w:vertAlign w:val="subscript"/>
              </w:rPr>
              <w:t>mass</w:t>
            </w:r>
            <w:proofErr w:type="spellEnd"/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(</w:t>
            </w:r>
            <w:proofErr w:type="spellStart"/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nmol</w:t>
            </w:r>
            <w:proofErr w:type="spellEnd"/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CO</w:t>
            </w: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  <w:vertAlign w:val="subscript"/>
              </w:rPr>
              <w:t>2</w:t>
            </w: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g</w:t>
            </w: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  <w:vertAlign w:val="superscript"/>
              </w:rPr>
              <w:t>-1</w:t>
            </w: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s</w:t>
            </w: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  <w:vertAlign w:val="superscript"/>
              </w:rPr>
              <w:t>-1</w:t>
            </w: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E37031" w:rsidRPr="00232C1D" w:rsidRDefault="00E37031" w:rsidP="00E370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E37031" w:rsidRPr="00232C1D" w:rsidRDefault="000F3237" w:rsidP="00E370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E37031" w:rsidRPr="00232C1D" w:rsidRDefault="000F3237" w:rsidP="00E370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52</w:t>
            </w:r>
          </w:p>
        </w:tc>
      </w:tr>
      <w:tr w:rsidR="00E37031" w:rsidRPr="00232C1D" w:rsidTr="00E37031">
        <w:tc>
          <w:tcPr>
            <w:tcW w:w="2430" w:type="dxa"/>
          </w:tcPr>
          <w:p w:rsidR="00E37031" w:rsidRPr="00232C1D" w:rsidRDefault="00E37031" w:rsidP="00E370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LMA (g m</w:t>
            </w: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  <w:vertAlign w:val="superscript"/>
              </w:rPr>
              <w:t>-2</w:t>
            </w: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270" w:type="dxa"/>
          </w:tcPr>
          <w:p w:rsidR="00E37031" w:rsidRPr="00232C1D" w:rsidRDefault="00E37031" w:rsidP="00E370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990" w:type="dxa"/>
          </w:tcPr>
          <w:p w:rsidR="00E37031" w:rsidRPr="00232C1D" w:rsidRDefault="00E37031" w:rsidP="00E370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-0.54</w:t>
            </w:r>
          </w:p>
        </w:tc>
        <w:tc>
          <w:tcPr>
            <w:tcW w:w="990" w:type="dxa"/>
          </w:tcPr>
          <w:p w:rsidR="00E37031" w:rsidRPr="00232C1D" w:rsidRDefault="000F3237" w:rsidP="00E370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53</w:t>
            </w:r>
          </w:p>
        </w:tc>
      </w:tr>
      <w:tr w:rsidR="00E37031" w:rsidRPr="00232C1D" w:rsidTr="00E37031"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:rsidR="00E37031" w:rsidRPr="00232C1D" w:rsidRDefault="00E37031" w:rsidP="00E370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LL (days)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E37031" w:rsidRPr="00232C1D" w:rsidRDefault="00E37031" w:rsidP="00E370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E37031" w:rsidRPr="00232C1D" w:rsidRDefault="000F3237" w:rsidP="00E370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-0.7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E37031" w:rsidRPr="00232C1D" w:rsidRDefault="000F3237" w:rsidP="00E370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24</w:t>
            </w:r>
          </w:p>
        </w:tc>
      </w:tr>
      <w:tr w:rsidR="00E37031" w:rsidRPr="00232C1D" w:rsidTr="00E37031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E37031" w:rsidRPr="00232C1D" w:rsidRDefault="00E37031" w:rsidP="00E370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Leaf N (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E37031" w:rsidRPr="00232C1D" w:rsidRDefault="00E37031" w:rsidP="00E370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37031" w:rsidRPr="00232C1D" w:rsidRDefault="000F3237" w:rsidP="00E370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37031" w:rsidRPr="00232C1D" w:rsidRDefault="000F3237" w:rsidP="00E370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 -0.06</w:t>
            </w:r>
          </w:p>
        </w:tc>
      </w:tr>
      <w:tr w:rsidR="00E37031" w:rsidTr="00E37031"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7031" w:rsidRPr="00232C1D" w:rsidRDefault="00E37031" w:rsidP="00E3703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Leaf P (%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7031" w:rsidRPr="00232C1D" w:rsidRDefault="00E37031" w:rsidP="00E370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7031" w:rsidRPr="00232C1D" w:rsidRDefault="000F3237" w:rsidP="00E370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7031" w:rsidRPr="00E37031" w:rsidRDefault="000F3237" w:rsidP="00E3703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232C1D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57</w:t>
            </w:r>
            <w:bookmarkStart w:id="0" w:name="_GoBack"/>
            <w:bookmarkEnd w:id="0"/>
          </w:p>
        </w:tc>
      </w:tr>
    </w:tbl>
    <w:p w:rsidR="005B6652" w:rsidRDefault="00232C1D"/>
    <w:sectPr w:rsidR="005B6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517"/>
    <w:rsid w:val="0003242B"/>
    <w:rsid w:val="000F3237"/>
    <w:rsid w:val="00232C1D"/>
    <w:rsid w:val="007B14DF"/>
    <w:rsid w:val="00847517"/>
    <w:rsid w:val="009B58C6"/>
    <w:rsid w:val="009C2981"/>
    <w:rsid w:val="00D94EDC"/>
    <w:rsid w:val="00DC55FD"/>
    <w:rsid w:val="00E3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BF1C02-8569-473A-AC79-230918A6F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5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36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Walter Bowsher</dc:creator>
  <cp:keywords/>
  <dc:description/>
  <cp:lastModifiedBy>Alan Walter Bowsher</cp:lastModifiedBy>
  <cp:revision>11</cp:revision>
  <dcterms:created xsi:type="dcterms:W3CDTF">2015-12-10T15:26:00Z</dcterms:created>
  <dcterms:modified xsi:type="dcterms:W3CDTF">2015-12-11T20:56:00Z</dcterms:modified>
</cp:coreProperties>
</file>